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22E49" w14:textId="09953D16" w:rsidR="005F5666" w:rsidRPr="00114209" w:rsidRDefault="00860FA3" w:rsidP="005F56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F56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F56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F5666" w:rsidRPr="00114209"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A47B5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F5666" w:rsidRPr="001142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F1A" w:rsidRPr="00114209">
        <w:rPr>
          <w:rFonts w:ascii="Times New Roman" w:hAnsi="Times New Roman" w:cs="Times New Roman"/>
          <w:sz w:val="24"/>
          <w:szCs w:val="24"/>
          <w:lang w:val="en-US"/>
        </w:rPr>
        <w:t>tumor</w:t>
      </w:r>
      <w:r w:rsidR="00CB6F1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F5666" w:rsidRPr="00114209">
        <w:rPr>
          <w:rFonts w:ascii="Times New Roman" w:hAnsi="Times New Roman" w:cs="Times New Roman"/>
          <w:sz w:val="24"/>
          <w:szCs w:val="24"/>
          <w:lang w:val="en-US"/>
        </w:rPr>
        <w:t xml:space="preserve">specific variants </w:t>
      </w:r>
      <w:r w:rsidR="00CB6F1A">
        <w:rPr>
          <w:rFonts w:ascii="Times New Roman" w:hAnsi="Times New Roman" w:cs="Times New Roman"/>
          <w:sz w:val="24"/>
          <w:szCs w:val="24"/>
          <w:lang w:val="en-US"/>
        </w:rPr>
        <w:t>identified by whole exome sequencing of the CMMRD-</w:t>
      </w:r>
      <w:r w:rsidR="000A32D0">
        <w:rPr>
          <w:rFonts w:ascii="Times New Roman" w:hAnsi="Times New Roman" w:cs="Times New Roman"/>
          <w:sz w:val="24"/>
          <w:szCs w:val="24"/>
          <w:lang w:val="en-US"/>
        </w:rPr>
        <w:t>derived tumor</w:t>
      </w:r>
      <w:r w:rsidR="00700168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="005F5666" w:rsidRPr="001142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720"/>
        <w:gridCol w:w="1440"/>
        <w:gridCol w:w="900"/>
        <w:gridCol w:w="1440"/>
        <w:gridCol w:w="990"/>
        <w:gridCol w:w="1440"/>
      </w:tblGrid>
      <w:tr w:rsidR="00A47B5D" w:rsidRPr="00222D26" w14:paraId="2C8CCCD8" w14:textId="77777777" w:rsidTr="00286451">
        <w:tc>
          <w:tcPr>
            <w:tcW w:w="2340" w:type="dxa"/>
            <w:tcBorders>
              <w:top w:val="single" w:sz="18" w:space="0" w:color="auto"/>
            </w:tcBorders>
          </w:tcPr>
          <w:p w14:paraId="2DED9FA8" w14:textId="77777777" w:rsidR="00C2489F" w:rsidRPr="00C2489F" w:rsidRDefault="00C2489F" w:rsidP="00222D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18" w:space="0" w:color="auto"/>
            </w:tcBorders>
          </w:tcPr>
          <w:p w14:paraId="378A5337" w14:textId="2B33D6D7" w:rsidR="00C2489F" w:rsidRPr="00C2489F" w:rsidRDefault="00C2489F" w:rsidP="00222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ulloblastoma</w:t>
            </w:r>
          </w:p>
        </w:tc>
        <w:tc>
          <w:tcPr>
            <w:tcW w:w="2340" w:type="dxa"/>
            <w:gridSpan w:val="2"/>
            <w:tcBorders>
              <w:top w:val="single" w:sz="18" w:space="0" w:color="auto"/>
            </w:tcBorders>
          </w:tcPr>
          <w:p w14:paraId="77A1A06E" w14:textId="5FAF2EDA" w:rsidR="00C2489F" w:rsidRPr="00286451" w:rsidRDefault="00C2489F" w:rsidP="00222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pHGG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18" w:space="0" w:color="auto"/>
            </w:tcBorders>
          </w:tcPr>
          <w:p w14:paraId="51D5B805" w14:textId="2DF4082E" w:rsidR="00C2489F" w:rsidRPr="00C2489F" w:rsidRDefault="00C2489F" w:rsidP="00222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DX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p</w:t>
            </w:r>
            <w:r w:rsidRPr="005F5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GG</w:t>
            </w:r>
            <w:proofErr w:type="spellEnd"/>
            <w:r w:rsidRPr="005F5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47B5D" w:rsidRPr="00222D26" w14:paraId="3FB07BC6" w14:textId="77777777" w:rsidTr="00286451">
        <w:tc>
          <w:tcPr>
            <w:tcW w:w="2340" w:type="dxa"/>
            <w:tcBorders>
              <w:bottom w:val="single" w:sz="18" w:space="0" w:color="auto"/>
            </w:tcBorders>
          </w:tcPr>
          <w:p w14:paraId="1C0C29C3" w14:textId="0A92BB2B" w:rsidR="00C2489F" w:rsidRPr="00286451" w:rsidRDefault="00C2489F" w:rsidP="00A47B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Variants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19AAD4D7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49B3FC05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umor Specific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36D053B7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7128532B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umor Specific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B77907D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14EEF74F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umor Specific</w:t>
            </w:r>
          </w:p>
        </w:tc>
      </w:tr>
      <w:tr w:rsidR="00A47B5D" w:rsidRPr="005F5666" w14:paraId="6532D8AA" w14:textId="77777777" w:rsidTr="00286451">
        <w:trPr>
          <w:trHeight w:val="279"/>
        </w:trPr>
        <w:tc>
          <w:tcPr>
            <w:tcW w:w="2340" w:type="dxa"/>
            <w:tcBorders>
              <w:top w:val="single" w:sz="18" w:space="0" w:color="auto"/>
            </w:tcBorders>
          </w:tcPr>
          <w:p w14:paraId="708936B7" w14:textId="71255977" w:rsidR="00C2489F" w:rsidRPr="00286451" w:rsidRDefault="00A47B5D" w:rsidP="002864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phia </w:t>
            </w:r>
            <w:r w:rsidR="00286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ariants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5B04F7E0" w14:textId="77777777" w:rsidR="00C2489F" w:rsidRPr="006D01C3" w:rsidRDefault="00C2489F" w:rsidP="0028645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195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8A62DB4" w14:textId="77777777" w:rsidR="00C2489F" w:rsidRPr="006D01C3" w:rsidRDefault="00C2489F" w:rsidP="0028645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4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5409861F" w14:textId="77777777" w:rsidR="00C2489F" w:rsidRPr="006D01C3" w:rsidRDefault="00C2489F" w:rsidP="0028645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74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0C6B46F4" w14:textId="77777777" w:rsidR="00C2489F" w:rsidRPr="006D01C3" w:rsidRDefault="00C2489F" w:rsidP="0028645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B91DC90" w14:textId="77777777" w:rsidR="00C2489F" w:rsidRPr="006D01C3" w:rsidRDefault="00C2489F" w:rsidP="0028645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198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25C78310" w14:textId="77777777" w:rsidR="00C2489F" w:rsidRPr="006D01C3" w:rsidRDefault="00C2489F" w:rsidP="0028645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1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164</w:t>
            </w:r>
          </w:p>
        </w:tc>
      </w:tr>
      <w:tr w:rsidR="00A47B5D" w:rsidRPr="005F5666" w14:paraId="121B227E" w14:textId="77777777" w:rsidTr="00286451">
        <w:tc>
          <w:tcPr>
            <w:tcW w:w="2340" w:type="dxa"/>
          </w:tcPr>
          <w:p w14:paraId="6AAEEEF6" w14:textId="5A97365D" w:rsidR="00C2489F" w:rsidRPr="00286451" w:rsidRDefault="00C2489F" w:rsidP="00222D2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) Pathogenic</w:t>
            </w:r>
          </w:p>
        </w:tc>
        <w:tc>
          <w:tcPr>
            <w:tcW w:w="720" w:type="dxa"/>
          </w:tcPr>
          <w:p w14:paraId="54124136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19</w:t>
            </w:r>
          </w:p>
        </w:tc>
        <w:tc>
          <w:tcPr>
            <w:tcW w:w="1440" w:type="dxa"/>
          </w:tcPr>
          <w:p w14:paraId="5B5C9965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13</w:t>
            </w:r>
          </w:p>
        </w:tc>
        <w:tc>
          <w:tcPr>
            <w:tcW w:w="900" w:type="dxa"/>
          </w:tcPr>
          <w:p w14:paraId="5D202BC6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0</w:t>
            </w:r>
          </w:p>
        </w:tc>
        <w:tc>
          <w:tcPr>
            <w:tcW w:w="1440" w:type="dxa"/>
          </w:tcPr>
          <w:p w14:paraId="363C297D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7</w:t>
            </w:r>
          </w:p>
        </w:tc>
        <w:tc>
          <w:tcPr>
            <w:tcW w:w="990" w:type="dxa"/>
          </w:tcPr>
          <w:p w14:paraId="3D81EBA9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49</w:t>
            </w:r>
          </w:p>
        </w:tc>
        <w:tc>
          <w:tcPr>
            <w:tcW w:w="1440" w:type="dxa"/>
          </w:tcPr>
          <w:p w14:paraId="3C3A9839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6</w:t>
            </w:r>
          </w:p>
        </w:tc>
      </w:tr>
      <w:tr w:rsidR="00A47B5D" w:rsidRPr="005F5666" w14:paraId="44A37A43" w14:textId="77777777" w:rsidTr="00286451">
        <w:tc>
          <w:tcPr>
            <w:tcW w:w="2340" w:type="dxa"/>
          </w:tcPr>
          <w:p w14:paraId="3606F937" w14:textId="77777777" w:rsidR="00C2489F" w:rsidRPr="00286451" w:rsidRDefault="00C2489F" w:rsidP="00222D2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) Likely Pathogenic</w:t>
            </w:r>
          </w:p>
        </w:tc>
        <w:tc>
          <w:tcPr>
            <w:tcW w:w="720" w:type="dxa"/>
          </w:tcPr>
          <w:p w14:paraId="44938AB9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368</w:t>
            </w:r>
          </w:p>
        </w:tc>
        <w:tc>
          <w:tcPr>
            <w:tcW w:w="1440" w:type="dxa"/>
          </w:tcPr>
          <w:p w14:paraId="6B3DA994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693</w:t>
            </w:r>
          </w:p>
        </w:tc>
        <w:tc>
          <w:tcPr>
            <w:tcW w:w="900" w:type="dxa"/>
          </w:tcPr>
          <w:p w14:paraId="7FD04618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83</w:t>
            </w:r>
          </w:p>
        </w:tc>
        <w:tc>
          <w:tcPr>
            <w:tcW w:w="1440" w:type="dxa"/>
          </w:tcPr>
          <w:p w14:paraId="741E15AE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06</w:t>
            </w:r>
          </w:p>
        </w:tc>
        <w:tc>
          <w:tcPr>
            <w:tcW w:w="990" w:type="dxa"/>
          </w:tcPr>
          <w:p w14:paraId="4EC7B4B5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008</w:t>
            </w:r>
          </w:p>
        </w:tc>
        <w:tc>
          <w:tcPr>
            <w:tcW w:w="1440" w:type="dxa"/>
          </w:tcPr>
          <w:p w14:paraId="5E6C5606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717</w:t>
            </w:r>
          </w:p>
        </w:tc>
      </w:tr>
      <w:tr w:rsidR="00A47B5D" w:rsidRPr="005F5666" w14:paraId="0420F03B" w14:textId="77777777" w:rsidTr="00286451">
        <w:tc>
          <w:tcPr>
            <w:tcW w:w="2340" w:type="dxa"/>
          </w:tcPr>
          <w:p w14:paraId="4E962B17" w14:textId="40E6106F" w:rsidR="00C2489F" w:rsidRPr="00286451" w:rsidRDefault="00C2489F" w:rsidP="00222D2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C) Uncertain Signif</w:t>
            </w:r>
            <w:r w:rsidR="00286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cant</w:t>
            </w:r>
          </w:p>
        </w:tc>
        <w:tc>
          <w:tcPr>
            <w:tcW w:w="720" w:type="dxa"/>
          </w:tcPr>
          <w:p w14:paraId="71FFE785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840</w:t>
            </w:r>
          </w:p>
        </w:tc>
        <w:tc>
          <w:tcPr>
            <w:tcW w:w="1440" w:type="dxa"/>
          </w:tcPr>
          <w:p w14:paraId="0161D52D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832</w:t>
            </w:r>
          </w:p>
        </w:tc>
        <w:tc>
          <w:tcPr>
            <w:tcW w:w="900" w:type="dxa"/>
          </w:tcPr>
          <w:p w14:paraId="10896984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694</w:t>
            </w:r>
          </w:p>
        </w:tc>
        <w:tc>
          <w:tcPr>
            <w:tcW w:w="1440" w:type="dxa"/>
          </w:tcPr>
          <w:p w14:paraId="02A1ACD5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59</w:t>
            </w:r>
          </w:p>
        </w:tc>
        <w:tc>
          <w:tcPr>
            <w:tcW w:w="990" w:type="dxa"/>
          </w:tcPr>
          <w:p w14:paraId="5CC42E26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723</w:t>
            </w:r>
          </w:p>
        </w:tc>
        <w:tc>
          <w:tcPr>
            <w:tcW w:w="1440" w:type="dxa"/>
          </w:tcPr>
          <w:p w14:paraId="6D2B3E4F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004</w:t>
            </w:r>
          </w:p>
        </w:tc>
      </w:tr>
      <w:tr w:rsidR="00A47B5D" w:rsidRPr="005F5666" w14:paraId="17B9374A" w14:textId="77777777" w:rsidTr="00286451">
        <w:tc>
          <w:tcPr>
            <w:tcW w:w="2340" w:type="dxa"/>
            <w:tcBorders>
              <w:bottom w:val="single" w:sz="18" w:space="0" w:color="auto"/>
            </w:tcBorders>
          </w:tcPr>
          <w:p w14:paraId="7EACAFBE" w14:textId="77777777" w:rsidR="00C2489F" w:rsidRPr="00286451" w:rsidRDefault="00C2489F" w:rsidP="00222D2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) Likely Benign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41DF0196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68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234CB12F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46D5B5D5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57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0FAD79DC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99006E2" w14:textId="77777777" w:rsidR="00C2489F" w:rsidRPr="00286451" w:rsidRDefault="00C2489F" w:rsidP="00222D2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18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5564E93D" w14:textId="77777777" w:rsidR="00C2489F" w:rsidRPr="00286451" w:rsidRDefault="00C2489F" w:rsidP="0028645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6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</w:tbl>
    <w:p w14:paraId="4D008DEE" w14:textId="77777777" w:rsidR="005F5666" w:rsidRDefault="005F5666" w:rsidP="005F56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103B8C" w14:textId="77777777" w:rsidR="00E92255" w:rsidRDefault="00E92255"/>
    <w:sectPr w:rsidR="00E9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66"/>
    <w:rsid w:val="000A32D0"/>
    <w:rsid w:val="000B3F3B"/>
    <w:rsid w:val="00114209"/>
    <w:rsid w:val="00222D26"/>
    <w:rsid w:val="00286451"/>
    <w:rsid w:val="005F5666"/>
    <w:rsid w:val="00696326"/>
    <w:rsid w:val="006D01C3"/>
    <w:rsid w:val="00700168"/>
    <w:rsid w:val="00715B19"/>
    <w:rsid w:val="00860FA3"/>
    <w:rsid w:val="00932AD8"/>
    <w:rsid w:val="00A47B5D"/>
    <w:rsid w:val="00AE0C31"/>
    <w:rsid w:val="00B0011B"/>
    <w:rsid w:val="00B14A13"/>
    <w:rsid w:val="00BD6D4F"/>
    <w:rsid w:val="00C2489F"/>
    <w:rsid w:val="00CB6F1A"/>
    <w:rsid w:val="00E92255"/>
    <w:rsid w:val="00ED726B"/>
    <w:rsid w:val="00EE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132A99"/>
  <w15:chartTrackingRefBased/>
  <w15:docId w15:val="{5C458DAA-48ED-4198-8BB9-6C78DB36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666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666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2D26"/>
    <w:pPr>
      <w:ind w:left="720"/>
      <w:contextualSpacing/>
    </w:pPr>
  </w:style>
  <w:style w:type="paragraph" w:styleId="Revision">
    <w:name w:val="Revision"/>
    <w:hidden/>
    <w:uiPriority w:val="99"/>
    <w:semiHidden/>
    <w:rsid w:val="006D01C3"/>
    <w:pPr>
      <w:spacing w:after="0" w:line="240" w:lineRule="auto"/>
    </w:pPr>
    <w:rPr>
      <w:kern w:val="0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D0104-5D74-45E4-BDE1-48388CE04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24</Characters>
  <Application>Microsoft Office Word</Application>
  <DocSecurity>0</DocSecurity>
  <Lines>4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</dc:creator>
  <cp:keywords/>
  <dc:description/>
  <cp:lastModifiedBy>Daniel Moreno</cp:lastModifiedBy>
  <cp:revision>5</cp:revision>
  <dcterms:created xsi:type="dcterms:W3CDTF">2024-05-18T00:34:00Z</dcterms:created>
  <dcterms:modified xsi:type="dcterms:W3CDTF">2024-10-0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503a06edf9e5099423fa549500f48530ecd76062b09dfb8262123bde02ab03</vt:lpwstr>
  </property>
</Properties>
</file>